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09D62">
      <w:pPr>
        <w:keepNext w:val="0"/>
        <w:keepLines w:val="0"/>
        <w:widowControl/>
        <w:suppressLineNumbers w:val="0"/>
        <w:rPr>
          <w:rFonts w:hint="eastAsia" w:eastAsiaTheme="minorEastAsia"/>
          <w:sz w:val="32"/>
          <w:szCs w:val="32"/>
          <w:lang w:val="en-US" w:eastAsia="zh-CN"/>
        </w:rPr>
      </w:pPr>
      <w:bookmarkStart w:id="0" w:name="_GoBack"/>
      <w:r>
        <w:rPr>
          <w:rFonts w:hint="eastAsia" w:eastAsiaTheme="minorEastAsia"/>
          <w:sz w:val="32"/>
          <w:szCs w:val="32"/>
          <w:lang w:val="en-US" w:eastAsia="zh-CN"/>
        </w:rPr>
        <w:t xml:space="preserve">Stable1 </w:t>
      </w:r>
      <w:r>
        <w:rPr>
          <w:rFonts w:hint="eastAsia" w:eastAsiaTheme="minorEastAsia"/>
          <w:sz w:val="32"/>
          <w:szCs w:val="32"/>
          <w:lang w:val="en-US" w:eastAsia="zh-CN"/>
        </w:rPr>
        <w:t>The subgroup analysis results of guardian stress and anxiety in relation to children's depression.</w:t>
      </w:r>
    </w:p>
    <w:bookmarkEnd w:id="0"/>
    <w:p w14:paraId="15840B5D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4"/>
        <w:tblW w:w="4752" w:type="dxa"/>
        <w:tblInd w:w="96" w:type="dxa"/>
        <w:tblBorders>
          <w:top w:val="single" w:color="00B0F0" w:sz="12" w:space="0"/>
          <w:left w:val="none" w:color="auto" w:sz="0" w:space="0"/>
          <w:bottom w:val="single" w:color="00B0F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909"/>
        <w:gridCol w:w="1188"/>
        <w:gridCol w:w="1221"/>
      </w:tblGrid>
      <w:tr w14:paraId="1FAADE70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8" w:type="dxa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2932F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</w:t>
            </w:r>
          </w:p>
        </w:tc>
        <w:tc>
          <w:tcPr>
            <w:tcW w:w="1188" w:type="dxa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023BF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188" w:type="dxa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1B22F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88" w:type="dxa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18F475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 w14:paraId="49B48D8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37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047D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F448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7F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419B791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0B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535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0(1.392,1.7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05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A00D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DFB13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85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5B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2(1.474,2.1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B8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C318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49E22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5D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_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60EC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572F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3B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</w:tr>
      <w:tr w14:paraId="338233B2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8C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DD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9(1.438,2.5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F5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E8E9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1DB6A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CC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26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3(1.396,1.7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9B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821A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AD6B1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9C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27CA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3006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2F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</w:t>
            </w:r>
          </w:p>
        </w:tc>
      </w:tr>
      <w:tr w14:paraId="29CCAFD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9E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42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3(1.291,1.9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1D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9983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0374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CE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ollege and 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06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4(0.301,4.4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D4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680B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95FE4E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AF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lementary school and be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07D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7(1.421,1.8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25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5AB3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A1B62C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0C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E51B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C7B7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C1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</w:tr>
      <w:tr w14:paraId="0AD96B2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BA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rb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81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(1.151,1.6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4F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D80C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1A81D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21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ru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CA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8(1.485,1.9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C8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566F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220101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52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8554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31E0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F0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</w:tr>
      <w:tr w14:paraId="6C13417D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09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33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4(1.416,1.8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B6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574A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42159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B7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urrent smok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97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(1.175,1.8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7D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F398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8AF9C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7C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ormer smok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32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(1.545,3.0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462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DE4E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D88AD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C9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4F4A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06A5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34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657677E5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0D5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2C3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3(1.466,1.8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F8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4F7B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43667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44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47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(1.216,1.8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17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7A46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8F91AB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10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6DCE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2CA1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F5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4F9C66B6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8A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Ethnic Minor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17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0(1.498,1.8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A4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28DA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F8CFDE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80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thnic Minor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15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(0.723,1.5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4F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7EDB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45BB30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D5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3174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ADAE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0C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36B8B40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CF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E5F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2(1.426,1.8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3D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58F6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244345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B7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F7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(1.328,1.9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4E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5EA3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0C1A9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AB8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8203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1730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48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</w:tr>
      <w:tr w14:paraId="5280156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3E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47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3(1.157,1.9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20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64483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1D37C1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15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66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8(1.462,1.8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C76C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82E4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E3DB3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1C2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ncial_situation_fa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69ED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EA34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6C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 w14:paraId="3E3E0CE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C3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better off than th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FF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(0.422,5.5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2B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F1E02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F4AE0B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D9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better off than th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D3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(0.690,1.5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FA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3E5F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43476D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29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ame as th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4F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9(1.404,1.9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36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2FB9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C69F6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FF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worse off than th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90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(1.093,1.8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56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22EA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EF520C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C3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worse off than th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15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(1.204,1.8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C0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F2A1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2BE29D6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1E829E97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432A76BA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295F7132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1C581361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60D2814B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5E867739">
      <w:pPr>
        <w:keepNext w:val="0"/>
        <w:keepLines w:val="0"/>
        <w:widowControl/>
        <w:suppressLineNumbers w:val="0"/>
        <w:rPr>
          <w:rFonts w:hint="eastAsia" w:eastAsiaTheme="minorEastAsia"/>
          <w:sz w:val="32"/>
          <w:szCs w:val="32"/>
          <w:lang w:val="en-US" w:eastAsia="zh-CN"/>
        </w:rPr>
      </w:pPr>
      <w:r>
        <w:rPr>
          <w:rFonts w:hint="eastAsia" w:eastAsiaTheme="minorEastAsia"/>
          <w:sz w:val="32"/>
          <w:szCs w:val="32"/>
          <w:lang w:val="en-US" w:eastAsia="zh-CN"/>
        </w:rPr>
        <w:t>Stable2 The subgroup analysis results of male guardian stress and anxiety in relation to children's depression.</w:t>
      </w:r>
    </w:p>
    <w:p w14:paraId="2D7C765F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tbl>
      <w:tblPr>
        <w:tblStyle w:val="4"/>
        <w:tblW w:w="6660" w:type="pct"/>
        <w:tblInd w:w="-15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664"/>
        <w:gridCol w:w="1466"/>
        <w:gridCol w:w="1209"/>
        <w:gridCol w:w="1255"/>
        <w:gridCol w:w="988"/>
        <w:gridCol w:w="1355"/>
        <w:gridCol w:w="990"/>
        <w:gridCol w:w="1421"/>
        <w:gridCol w:w="885"/>
      </w:tblGrid>
      <w:tr w14:paraId="1580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63D80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</w:t>
            </w:r>
          </w:p>
        </w:tc>
        <w:tc>
          <w:tcPr>
            <w:tcW w:w="292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737B2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little of the time</w:t>
            </w:r>
          </w:p>
        </w:tc>
        <w:tc>
          <w:tcPr>
            <w:tcW w:w="645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36FAA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f the time</w:t>
            </w:r>
          </w:p>
        </w:tc>
        <w:tc>
          <w:tcPr>
            <w:tcW w:w="532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0F275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2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5E344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 part of the time</w:t>
            </w:r>
          </w:p>
        </w:tc>
        <w:tc>
          <w:tcPr>
            <w:tcW w:w="435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66A5F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96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07CFA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of the time</w:t>
            </w:r>
          </w:p>
        </w:tc>
        <w:tc>
          <w:tcPr>
            <w:tcW w:w="436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417FC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625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3CFA3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(character2integer)</w:t>
            </w:r>
          </w:p>
        </w:tc>
        <w:tc>
          <w:tcPr>
            <w:tcW w:w="389" w:type="pct"/>
            <w:tcBorders>
              <w:top w:val="single" w:color="00B0F0" w:sz="12" w:space="0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1E2B2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 w14:paraId="4B182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3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92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DE3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3ED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D2A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A97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4FE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4E6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E2E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A34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single" w:color="00B0F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5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</w:tr>
      <w:tr w14:paraId="29D5D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8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5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8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(1.138,1.64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0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F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3(1.333,2.07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0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2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5(1.566,2.65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7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0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375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693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2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8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B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5(1.223,2.04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4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F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9(1.352,2.59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7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B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9(1.240,2.58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F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0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434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A82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0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_statu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3DD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F3C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EDD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7D0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C69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634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351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9F1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C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</w:tr>
      <w:tr w14:paraId="260F3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D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marrie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4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D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0(0.907,2.07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E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F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3(1.151,2.81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E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9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0(1.534,4.86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3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5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913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1B2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A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C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F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4(1.197,1.64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D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C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8(1.357,2.02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3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A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7(1.413,2.23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25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F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3F6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1A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8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915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606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D38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D1D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7E4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029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E22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CE6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3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</w:tr>
      <w:tr w14:paraId="7994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D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High schoo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0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B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5(1.194,2.14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D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4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2(1.098,2.39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8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8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1(1.069,2.66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1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5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1F3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A01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1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ollege and highe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0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A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(NA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E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A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0(0.116,                                                   22.44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9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2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0(0.592,                                                   35.00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8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8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2A2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DB2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5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lementary school and below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A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2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(1.115,1.5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FF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C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(1.325,2.01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D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7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9(1.443,2.34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33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5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28D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F6C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3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119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72C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5F7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29E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76A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C47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3E8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386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C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</w:tr>
      <w:tr w14:paraId="3340A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5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rba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9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6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0(0.992,1.69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39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C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(0.993,1.94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2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1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0(1.086,2.36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7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8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DCC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959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0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rura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B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3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8(1.167,1.67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0B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DB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4(1.447,2.24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2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A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8(1.520,2.52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F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C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F10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619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F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008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263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1FB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E80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CD8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529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FEE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4DE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8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</w:tr>
      <w:tr w14:paraId="0FCCA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B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4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9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6(1.133,1.62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7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7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8(1.436,2.22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12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D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9(1.608,2.69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4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0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CEF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0C8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E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urrent smoke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12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B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(0.987,1.89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4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4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6(0.975,2.24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C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5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6(0.946,2.31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D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8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284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CE2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DD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ormer smoke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3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4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9(1.221,3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CC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B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(1.047,3.13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C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C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5(0.991,4.05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F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E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FEB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76A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4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695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B74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E9A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71F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C97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A95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BD1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E70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6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</w:tr>
      <w:tr w14:paraId="6B3FF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8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3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1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5(1.181,1.66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A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E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1(1.391,2.12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A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0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1(1.476,2.37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4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F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8E2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352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BC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9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C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9(1.028,1.84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F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E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8(1.186,2.39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1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8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4(1.262,3.15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D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8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589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C89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F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it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974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010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B4B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437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545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ECA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FD6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D4B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E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</w:tr>
      <w:tr w14:paraId="6165E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5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Ethnic Minorit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9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C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1(1.234,1.6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2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8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(1.466,2.14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8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3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8(1.560,2.40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C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2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48B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0E1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9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thnic Minorit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7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8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(0.590,1.64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52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3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(0.565,2.13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E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D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7(0.540,3.29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1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1C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7D5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652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6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F46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E99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013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CEC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F6C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744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201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BFB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D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</w:tr>
      <w:tr w14:paraId="53B1A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3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1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3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7(1.199,1.69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3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C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5(1.356,2.06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A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7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1(1.515,2.46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8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4D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4D7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A33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9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B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A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9(0.986,1.75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0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8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0(1.275,2.62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0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3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8(1.185,2.78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7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5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6A6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436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3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C40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CA4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F66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34A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EDF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CDA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EB3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189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4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</w:tr>
      <w:tr w14:paraId="3C747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3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C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4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(0.997,2.13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81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1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5(0.739,1.94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F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E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(0.770,2.29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6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E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93E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89C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E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4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1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(1.183,1.63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E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8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0(1.495,2.21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B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D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7(1.612,2.54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3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9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B21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F94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1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ncial_situation_facto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300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F17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7B5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AE0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32C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FA7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07B4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E04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E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</w:tr>
      <w:tr w14:paraId="32E7F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0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better off than the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1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8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1.818(0.080,20.76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FC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B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1.818(0.231,10.67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A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B4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37501.309(0.000,NA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B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C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98A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6F2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8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better off than the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E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7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(0.586,2.0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3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2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(0.263,1.36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0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E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1(0.754,3.92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9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A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E24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98E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8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ame as the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0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3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(1.137,1.74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3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4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0(1.213,2.21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B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D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6(1.378,2.79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F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3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4D9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4B8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F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worse off than the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85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7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(0.883,1.7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F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6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0(1.037,2.53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4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2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0(1.206,3.48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67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E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12E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AAF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6FDD9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worse off than them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68496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025EA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2(0.958,1.743)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4BF99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5EDB5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0(1.179,2.176)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26D02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270FA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9(0.948,1.864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4F204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0D5B5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B0F0" w:sz="12" w:space="0"/>
              <w:right w:val="nil"/>
            </w:tcBorders>
            <w:shd w:val="clear" w:color="auto" w:fill="auto"/>
            <w:noWrap/>
            <w:vAlign w:val="bottom"/>
          </w:tcPr>
          <w:p w14:paraId="50F7314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04858D0">
      <w:pPr>
        <w:keepNext w:val="0"/>
        <w:keepLines w:val="0"/>
        <w:widowControl/>
        <w:suppressLineNumbers w:val="0"/>
        <w:rPr>
          <w:rFonts w:hint="eastAsia" w:eastAsiaTheme="minorEastAsia"/>
          <w:sz w:val="32"/>
          <w:szCs w:val="32"/>
          <w:lang w:val="en-US" w:eastAsia="zh-CN"/>
        </w:rPr>
      </w:pPr>
    </w:p>
    <w:p w14:paraId="6AB88A38">
      <w:pPr>
        <w:keepNext w:val="0"/>
        <w:keepLines w:val="0"/>
        <w:widowControl/>
        <w:suppressLineNumbers w:val="0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eastAsiaTheme="minorEastAsia"/>
          <w:sz w:val="32"/>
          <w:szCs w:val="32"/>
          <w:lang w:val="en-US" w:eastAsia="zh-CN"/>
        </w:rPr>
        <w:t xml:space="preserve">Stable3 </w:t>
      </w:r>
      <w:r>
        <w:rPr>
          <w:rFonts w:hint="default" w:eastAsiaTheme="minorEastAsia"/>
          <w:sz w:val="32"/>
          <w:szCs w:val="32"/>
          <w:lang w:val="en-US" w:eastAsia="zh-CN"/>
        </w:rPr>
        <w:t xml:space="preserve">The subgroup analysis results of </w:t>
      </w:r>
      <w:r>
        <w:rPr>
          <w:rFonts w:hint="eastAsia" w:eastAsiaTheme="minorEastAsia"/>
          <w:sz w:val="32"/>
          <w:szCs w:val="32"/>
          <w:lang w:val="en-US" w:eastAsia="zh-CN"/>
        </w:rPr>
        <w:t>fe</w:t>
      </w:r>
      <w:r>
        <w:rPr>
          <w:rFonts w:hint="default" w:eastAsiaTheme="minorEastAsia"/>
          <w:sz w:val="32"/>
          <w:szCs w:val="32"/>
          <w:lang w:val="en-US" w:eastAsia="zh-CN"/>
        </w:rPr>
        <w:t>male guardian stress and anxiety in relation to children's depression.</w:t>
      </w:r>
    </w:p>
    <w:tbl>
      <w:tblPr>
        <w:tblStyle w:val="4"/>
        <w:tblpPr w:leftFromText="180" w:rightFromText="180" w:vertAnchor="text" w:horzAnchor="page" w:tblpX="902" w:tblpY="324"/>
        <w:tblOverlap w:val="never"/>
        <w:tblW w:w="6266" w:type="pct"/>
        <w:tblInd w:w="0" w:type="dxa"/>
        <w:tblBorders>
          <w:top w:val="single" w:color="00B0F0" w:sz="12" w:space="0"/>
          <w:left w:val="none" w:color="auto" w:sz="0" w:space="0"/>
          <w:bottom w:val="single" w:color="00B0F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923"/>
        <w:gridCol w:w="1003"/>
        <w:gridCol w:w="522"/>
        <w:gridCol w:w="1059"/>
        <w:gridCol w:w="522"/>
        <w:gridCol w:w="1029"/>
        <w:gridCol w:w="522"/>
        <w:gridCol w:w="1384"/>
        <w:gridCol w:w="2107"/>
      </w:tblGrid>
      <w:tr w14:paraId="1AF2032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782AA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</w:t>
            </w:r>
          </w:p>
        </w:tc>
        <w:tc>
          <w:tcPr>
            <w:tcW w:w="432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57D2F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little of the time</w:t>
            </w:r>
          </w:p>
        </w:tc>
        <w:tc>
          <w:tcPr>
            <w:tcW w:w="469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21BA4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f the time</w:t>
            </w:r>
          </w:p>
        </w:tc>
        <w:tc>
          <w:tcPr>
            <w:tcW w:w="244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20A54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95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7B07F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 part of the time</w:t>
            </w:r>
          </w:p>
        </w:tc>
        <w:tc>
          <w:tcPr>
            <w:tcW w:w="244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69AA1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69072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of the time</w:t>
            </w:r>
          </w:p>
        </w:tc>
        <w:tc>
          <w:tcPr>
            <w:tcW w:w="244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41C08D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647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7EB1E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(character2integer)</w:t>
            </w:r>
          </w:p>
        </w:tc>
        <w:tc>
          <w:tcPr>
            <w:tcW w:w="985" w:type="pct"/>
            <w:tcBorders>
              <w:bottom w:val="single" w:color="00B0F0" w:sz="12" w:space="0"/>
            </w:tcBorders>
            <w:shd w:val="clear" w:color="auto" w:fill="auto"/>
            <w:noWrap/>
            <w:vAlign w:val="bottom"/>
          </w:tcPr>
          <w:p w14:paraId="639C7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interaction</w:t>
            </w:r>
          </w:p>
        </w:tc>
      </w:tr>
      <w:tr w14:paraId="5F4277D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CD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432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551F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E70E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E92C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4E30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3F49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3498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C9EA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2312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op w:val="single" w:color="00B0F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4D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</w:t>
            </w:r>
          </w:p>
        </w:tc>
      </w:tr>
      <w:tr w14:paraId="398CF87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EA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E0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16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(1.240,1.75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26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B0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7(1.431,2.18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0B2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38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8(1.447,2.31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78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2A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C137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6308F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AA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9E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45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8(1.347,2.18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AF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2D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(1.225,2.35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3C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80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5(1.581,3.11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F8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169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FC22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111B65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71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_status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FC8A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DF9D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F75B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57E2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7CBD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2141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46C5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91EF2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67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</w:tr>
      <w:tr w14:paraId="4CE8F341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CA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married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2F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49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9(1.130,2.44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36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6E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7(1.197,2.96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15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0E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5(1.312,3.66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FA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4B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A962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A67012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27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65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0B0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9(1.281,1.73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07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48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9(1.412,2.06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89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0B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4(1.522,2.30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72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4D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7299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BE0FB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E5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275A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48D5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7E96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60A3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C320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F0C1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FACE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0BF9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F8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</w:t>
            </w:r>
          </w:p>
        </w:tc>
      </w:tr>
      <w:tr w14:paraId="6E314F70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4D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High school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23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A7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(1.303,2.20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BE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18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4(1.239,2.54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B7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67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1(0.884,2.08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97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DF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2AB5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D8E80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26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ollege and higher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B0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F2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(0.028, 3.39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48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79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6(0.097,16.46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DC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B7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9(0.635,38.81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84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FE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F00B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6AD40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35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lementary school and below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36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9D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(1.261,1.76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2E9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CC5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1(1.371,2.06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EE5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83F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8(1.602,2.49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2A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49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77AF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84DC21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21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2058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F68E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05E1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E5B7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29FE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9C33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5E3C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341F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C9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7F93F46E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FF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rban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06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5C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(1.035,1.68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FF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3E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0(1.037,1.95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70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02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7(1.093,2.17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D8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EF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6927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93731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E9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rural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B0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31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6(1.335,1.88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FC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E5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5(1.507,2.30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CB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77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0(1.646,2.63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50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CA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B4ED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6CAD19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1B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7796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0DE5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6D63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894F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DF891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71E8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9FD5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9376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5F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</w:tr>
      <w:tr w14:paraId="0F5DB2A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8E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C03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DA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9(1.214,1.70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74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94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6(1.510,2.28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15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6F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0(1.530,2.43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B9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20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68E4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EDFC4E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6B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urrent smoker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64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CA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(1.127,2.08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BE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F7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3(0.912,2.07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EE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F63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2(1.183,2.70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195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B9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82B7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429E25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05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ormer smoker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716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BB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1(1.428,3.29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06F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6A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0(0.920,3.10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DC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46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7(1.321,4.46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D4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3C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E199B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055BE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91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D578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75F9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DF98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1148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3264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0062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3371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3C0D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23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</w:t>
            </w:r>
          </w:p>
        </w:tc>
      </w:tr>
      <w:tr w14:paraId="3D7545E0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E1E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07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78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0(1.317,1.821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4CA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15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1(1.479,2.21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46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42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8(1.487,2.29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CC0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29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6AFD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9E103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C7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61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DC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5(1.058,1.836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34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99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4(1.105,2.23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25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74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5(1.469,3.31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56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21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C10A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D0C1D2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52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ity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589F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3BCF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F90F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FB0A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01E1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75BE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9A761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B668A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A1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</w:tr>
      <w:tr w14:paraId="2E6E77F7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AF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Ethnic Minority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2B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64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2(1.341,1.79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93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C2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9(1.532,2.20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928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77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9(1.601,2.373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E8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3C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0493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57FEB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B95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Ethnic Minority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B5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C8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(0.658,1.75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84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51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(0.508,1.809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11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91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0(0.660,3.57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77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60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5BFC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2BC364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E9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664A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441D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25FF4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4EB3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88C2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B5BE0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BE59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EC8EB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30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677996A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05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79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7A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8(1.297,1.80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59E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6D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9(1.401,2.10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92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1DE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9(1.626,2.53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1E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79F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DB0A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F08BB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DE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C9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11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2(1.111,1.894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8B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2A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4(1.309,2.59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90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CA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5(1.120,2.409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9B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F2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81F5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58100D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74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3124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0B2E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2916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0A7D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3D75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3197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18D0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170E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FB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</w:tr>
      <w:tr w14:paraId="0EA5A678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FF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D5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12F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(1.173,2.38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63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ADF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1(0.986,2.30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3A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F1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5(0.786,2.11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D7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B2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14603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502C0B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D7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15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2D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2(1.273,1.72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F8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25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0(1.484,2.18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44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98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7(1.679,2.54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5D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51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8352D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A4062F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DA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ncial_situation_factor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00D5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C0DD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8D72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13DA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E73B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862C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5AB3C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F5EC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43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</w:t>
            </w:r>
          </w:p>
        </w:tc>
      </w:tr>
      <w:tr w14:paraId="61C162E2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5E5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better off than the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AA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57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0(0.239, 11.299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E2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B4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3(0.303, 17.40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EA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DF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0(0.142,101.965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97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F5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52655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2D8843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FC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better off than the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01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EA0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(0.599,1.669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54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27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(0.417,1.83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D5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60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6(0.587,2.61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04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D47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B243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02C84A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18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ame as the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FD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D9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(1.351,2.009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0A6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E0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(1.407,2.51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B1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E0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0(1.485,2.79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3C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7B5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397B8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4C117B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BF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omewhat worse off than the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DF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30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(0.986,1.877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3A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B5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1(0.932,2.102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4F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828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0(1.101,2.92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F63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F4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885C6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6ED781">
        <w:tblPrEx>
          <w:tblBorders>
            <w:top w:val="single" w:color="00B0F0" w:sz="12" w:space="0"/>
            <w:left w:val="none" w:color="auto" w:sz="0" w:space="0"/>
            <w:bottom w:val="single" w:color="00B0F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B1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 lot worse off than them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CE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71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6(0.978,1.770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0E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D1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7(1.088,1.97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9E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7C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7(1.073,2.008)</w:t>
            </w:r>
          </w:p>
        </w:tc>
        <w:tc>
          <w:tcPr>
            <w:tcW w:w="2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2E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6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0D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69642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7A22780">
      <w:pPr>
        <w:ind w:firstLine="480" w:firstLineChars="200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13D3AE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jNGNjZDg0OTMyMjczMjQwZjAxMTYzMWQ3MGVkMWUifQ=="/>
  </w:docVars>
  <w:rsids>
    <w:rsidRoot w:val="00000000"/>
    <w:rsid w:val="34B7756F"/>
    <w:rsid w:val="3F3D15C7"/>
    <w:rsid w:val="43B6770F"/>
    <w:rsid w:val="57993902"/>
    <w:rsid w:val="69A0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90</Words>
  <Characters>6415</Characters>
  <Lines>0</Lines>
  <Paragraphs>0</Paragraphs>
  <TotalTime>1</TotalTime>
  <ScaleCrop>false</ScaleCrop>
  <LinksUpToDate>false</LinksUpToDate>
  <CharactersWithSpaces>700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22:51:00Z</dcterms:created>
  <dc:creator>Lenovo</dc:creator>
  <cp:lastModifiedBy>东篱把酒黄昏后</cp:lastModifiedBy>
  <dcterms:modified xsi:type="dcterms:W3CDTF">2024-09-19T03:1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170939D4354490C9690011148B498B7_12</vt:lpwstr>
  </property>
</Properties>
</file>